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D9E" w:rsidRDefault="0018092D" w:rsidP="00726D9E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</w:t>
      </w:r>
      <w:r w:rsidR="00726D9E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Fig.</w:t>
      </w:r>
      <w:proofErr w:type="gramEnd"/>
    </w:p>
    <w:p w:rsidR="00726D9E" w:rsidRPr="003F2E1F" w:rsidRDefault="00726D9E" w:rsidP="00387D16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anchor distT="0" distB="0" distL="114300" distR="114300" simplePos="0" relativeHeight="251658240" behindDoc="0" locked="0" layoutInCell="1" allowOverlap="1" wp14:anchorId="631A9E01" wp14:editId="0F2C83CD">
            <wp:simplePos x="0" y="0"/>
            <wp:positionH relativeFrom="column">
              <wp:posOffset>3479</wp:posOffset>
            </wp:positionH>
            <wp:positionV relativeFrom="paragraph">
              <wp:posOffset>203173</wp:posOffset>
            </wp:positionV>
            <wp:extent cx="6114553" cy="1375576"/>
            <wp:effectExtent l="0" t="0" r="63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RG expression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78" b="54929"/>
                    <a:stretch/>
                  </pic:blipFill>
                  <pic:spPr bwMode="auto">
                    <a:xfrm>
                      <a:off x="0" y="0"/>
                      <a:ext cx="6114553" cy="13755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26D9E" w:rsidRDefault="00726D9E" w:rsidP="00387D16">
      <w:pPr>
        <w:rPr>
          <w:rFonts w:ascii="Courier New" w:hAnsi="Courier New" w:cs="Courier New"/>
          <w:sz w:val="20"/>
          <w:szCs w:val="20"/>
        </w:rPr>
      </w:pPr>
    </w:p>
    <w:p w:rsidR="00726D9E" w:rsidRDefault="00726D9E" w:rsidP="00387D16">
      <w:pPr>
        <w:rPr>
          <w:rFonts w:ascii="Courier New" w:hAnsi="Courier New" w:cs="Courier New"/>
          <w:sz w:val="20"/>
          <w:szCs w:val="20"/>
        </w:rPr>
      </w:pPr>
    </w:p>
    <w:p w:rsidR="00726D9E" w:rsidRDefault="00726D9E" w:rsidP="00387D16">
      <w:pPr>
        <w:rPr>
          <w:rFonts w:ascii="Courier New" w:hAnsi="Courier New" w:cs="Courier New"/>
          <w:sz w:val="20"/>
          <w:szCs w:val="20"/>
        </w:rPr>
      </w:pPr>
    </w:p>
    <w:p w:rsidR="00726D9E" w:rsidRDefault="00726D9E" w:rsidP="00387D16">
      <w:pPr>
        <w:rPr>
          <w:rFonts w:ascii="Courier New" w:hAnsi="Courier New" w:cs="Courier New"/>
          <w:sz w:val="20"/>
          <w:szCs w:val="20"/>
        </w:rPr>
      </w:pPr>
    </w:p>
    <w:p w:rsidR="0040350A" w:rsidRDefault="0040350A" w:rsidP="00387D16">
      <w:pPr>
        <w:rPr>
          <w:rFonts w:ascii="Courier New" w:hAnsi="Courier New" w:cs="Courier New"/>
          <w:sz w:val="20"/>
          <w:szCs w:val="20"/>
        </w:rPr>
      </w:pPr>
    </w:p>
    <w:p w:rsidR="00726D9E" w:rsidRDefault="00726D9E" w:rsidP="00387D16">
      <w:pPr>
        <w:rPr>
          <w:rFonts w:ascii="Courier New" w:hAnsi="Courier New" w:cs="Courier New"/>
          <w:sz w:val="20"/>
          <w:szCs w:val="20"/>
        </w:rPr>
      </w:pPr>
    </w:p>
    <w:p w:rsidR="008C2A0B" w:rsidRPr="003F2E1F" w:rsidRDefault="008C2A0B" w:rsidP="008C2A0B">
      <w:pPr>
        <w:spacing w:line="240" w:lineRule="auto"/>
        <w:ind w:left="720" w:hanging="720"/>
        <w:rPr>
          <w:rFonts w:ascii="Calibri" w:hAnsi="Calibri" w:cs="Courier New"/>
          <w:noProof/>
          <w:sz w:val="24"/>
          <w:szCs w:val="24"/>
        </w:rPr>
      </w:pPr>
      <w:r w:rsidRPr="003F2E1F">
        <w:rPr>
          <w:rFonts w:ascii="Calibri" w:hAnsi="Calibri" w:cs="Courier New"/>
          <w:noProof/>
          <w:sz w:val="24"/>
          <w:szCs w:val="24"/>
        </w:rPr>
        <w:t xml:space="preserve">Usoskin D, Furlan A, Islam S, Abdo H, Lonnerberg P, </w:t>
      </w:r>
      <w:r w:rsidR="00164DF4">
        <w:rPr>
          <w:rFonts w:ascii="Calibri" w:hAnsi="Calibri" w:cs="Courier New"/>
          <w:noProof/>
          <w:sz w:val="24"/>
          <w:szCs w:val="24"/>
        </w:rPr>
        <w:t xml:space="preserve">Lou D, </w:t>
      </w:r>
      <w:bookmarkStart w:id="0" w:name="_GoBack"/>
      <w:bookmarkEnd w:id="0"/>
      <w:r w:rsidRPr="003F2E1F">
        <w:rPr>
          <w:rFonts w:ascii="Calibri" w:hAnsi="Calibri" w:cs="Courier New"/>
          <w:noProof/>
          <w:sz w:val="24"/>
          <w:szCs w:val="24"/>
        </w:rPr>
        <w:t>et al. (2015) Unbiased classification of sensory neuron types by large-scale single-cell RNA sequencing. Nat Neurosci 18: 145-153.</w:t>
      </w:r>
    </w:p>
    <w:p w:rsidR="00726D9E" w:rsidRPr="00AC5908" w:rsidRDefault="00AC5908" w:rsidP="00726D9E">
      <w:pPr>
        <w:rPr>
          <w:sz w:val="24"/>
          <w:szCs w:val="24"/>
        </w:rPr>
      </w:pPr>
      <w:r w:rsidRPr="00AC5908">
        <w:rPr>
          <w:sz w:val="24"/>
          <w:szCs w:val="24"/>
        </w:rPr>
        <w:t>http://linnarssonlab.org/drg/</w:t>
      </w:r>
    </w:p>
    <w:p w:rsidR="00715173" w:rsidRDefault="00715173" w:rsidP="00726D9E">
      <w:pPr>
        <w:rPr>
          <w:b/>
          <w:sz w:val="24"/>
          <w:szCs w:val="24"/>
        </w:rPr>
      </w:pPr>
    </w:p>
    <w:p w:rsidR="00715173" w:rsidRDefault="00715173" w:rsidP="00726D9E">
      <w:pPr>
        <w:rPr>
          <w:b/>
          <w:sz w:val="24"/>
          <w:szCs w:val="24"/>
        </w:rPr>
      </w:pPr>
    </w:p>
    <w:p w:rsidR="00715173" w:rsidRDefault="00715173" w:rsidP="00726D9E">
      <w:pPr>
        <w:rPr>
          <w:b/>
          <w:sz w:val="24"/>
          <w:szCs w:val="24"/>
        </w:rPr>
      </w:pPr>
    </w:p>
    <w:p w:rsidR="00715173" w:rsidRDefault="00715173" w:rsidP="00726D9E">
      <w:pPr>
        <w:rPr>
          <w:b/>
          <w:sz w:val="24"/>
          <w:szCs w:val="24"/>
        </w:rPr>
      </w:pPr>
    </w:p>
    <w:p w:rsidR="00715173" w:rsidRDefault="00715173" w:rsidP="00726D9E">
      <w:pPr>
        <w:rPr>
          <w:b/>
          <w:sz w:val="24"/>
          <w:szCs w:val="24"/>
        </w:rPr>
      </w:pPr>
    </w:p>
    <w:p w:rsidR="00715173" w:rsidRDefault="00715173" w:rsidP="00726D9E">
      <w:pPr>
        <w:rPr>
          <w:b/>
          <w:sz w:val="24"/>
          <w:szCs w:val="24"/>
        </w:rPr>
      </w:pPr>
    </w:p>
    <w:p w:rsidR="00715173" w:rsidRDefault="00715173" w:rsidP="00726D9E">
      <w:pPr>
        <w:rPr>
          <w:b/>
          <w:sz w:val="24"/>
          <w:szCs w:val="24"/>
        </w:rPr>
      </w:pPr>
    </w:p>
    <w:p w:rsidR="00715173" w:rsidRDefault="00715173" w:rsidP="00726D9E">
      <w:pPr>
        <w:rPr>
          <w:b/>
          <w:sz w:val="24"/>
          <w:szCs w:val="24"/>
        </w:rPr>
      </w:pPr>
    </w:p>
    <w:p w:rsidR="00715173" w:rsidRDefault="00715173" w:rsidP="00726D9E">
      <w:pPr>
        <w:rPr>
          <w:b/>
          <w:sz w:val="24"/>
          <w:szCs w:val="24"/>
        </w:rPr>
      </w:pPr>
    </w:p>
    <w:p w:rsidR="00715173" w:rsidRDefault="00715173" w:rsidP="00726D9E">
      <w:pPr>
        <w:rPr>
          <w:b/>
          <w:sz w:val="24"/>
          <w:szCs w:val="24"/>
        </w:rPr>
      </w:pPr>
    </w:p>
    <w:p w:rsidR="00715173" w:rsidRDefault="00715173" w:rsidP="00726D9E">
      <w:pPr>
        <w:rPr>
          <w:b/>
          <w:sz w:val="24"/>
          <w:szCs w:val="24"/>
        </w:rPr>
      </w:pPr>
    </w:p>
    <w:p w:rsidR="00715173" w:rsidRDefault="00715173" w:rsidP="00726D9E">
      <w:pPr>
        <w:rPr>
          <w:b/>
          <w:sz w:val="24"/>
          <w:szCs w:val="24"/>
        </w:rPr>
      </w:pPr>
    </w:p>
    <w:p w:rsidR="00715173" w:rsidRDefault="00715173" w:rsidP="00726D9E">
      <w:pPr>
        <w:rPr>
          <w:b/>
          <w:sz w:val="24"/>
          <w:szCs w:val="24"/>
        </w:rPr>
      </w:pPr>
    </w:p>
    <w:p w:rsidR="00715173" w:rsidRDefault="00715173" w:rsidP="00726D9E">
      <w:pPr>
        <w:rPr>
          <w:b/>
          <w:sz w:val="24"/>
          <w:szCs w:val="24"/>
        </w:rPr>
      </w:pPr>
    </w:p>
    <w:p w:rsidR="00715173" w:rsidRDefault="00715173" w:rsidP="00726D9E">
      <w:pPr>
        <w:rPr>
          <w:b/>
          <w:sz w:val="24"/>
          <w:szCs w:val="24"/>
        </w:rPr>
      </w:pPr>
    </w:p>
    <w:p w:rsidR="00715173" w:rsidRDefault="00715173" w:rsidP="00726D9E">
      <w:pPr>
        <w:rPr>
          <w:b/>
          <w:sz w:val="24"/>
          <w:szCs w:val="24"/>
        </w:rPr>
      </w:pPr>
    </w:p>
    <w:p w:rsidR="00B439D7" w:rsidRPr="00387D16" w:rsidRDefault="00B439D7" w:rsidP="00387D16">
      <w:pPr>
        <w:rPr>
          <w:rFonts w:ascii="Courier New" w:hAnsi="Courier New" w:cs="Courier New"/>
          <w:sz w:val="20"/>
          <w:szCs w:val="20"/>
        </w:rPr>
      </w:pPr>
    </w:p>
    <w:sectPr w:rsidR="00B439D7" w:rsidRPr="00387D16" w:rsidSect="003622B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C8651A"/>
    <w:multiLevelType w:val="hybridMultilevel"/>
    <w:tmpl w:val="0322AE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9srez9nprd9be05ahpz9fq9w9aw5022vt5&quot;&gt;Fabry references&lt;record-ids&gt;&lt;item&gt;20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3622BD"/>
    <w:rsid w:val="00027AFC"/>
    <w:rsid w:val="00041683"/>
    <w:rsid w:val="00093F07"/>
    <w:rsid w:val="000A0921"/>
    <w:rsid w:val="000A3072"/>
    <w:rsid w:val="000E35EE"/>
    <w:rsid w:val="00122FBC"/>
    <w:rsid w:val="00123C61"/>
    <w:rsid w:val="00164DF4"/>
    <w:rsid w:val="0018092D"/>
    <w:rsid w:val="001C6074"/>
    <w:rsid w:val="001D01D6"/>
    <w:rsid w:val="001F5381"/>
    <w:rsid w:val="0027103A"/>
    <w:rsid w:val="00290A0A"/>
    <w:rsid w:val="002F7B96"/>
    <w:rsid w:val="00317BEE"/>
    <w:rsid w:val="003622BD"/>
    <w:rsid w:val="00387D16"/>
    <w:rsid w:val="003E0A2D"/>
    <w:rsid w:val="003F2E1F"/>
    <w:rsid w:val="00402C25"/>
    <w:rsid w:val="0040350A"/>
    <w:rsid w:val="004C74C4"/>
    <w:rsid w:val="00550BC6"/>
    <w:rsid w:val="00576C0E"/>
    <w:rsid w:val="005930D2"/>
    <w:rsid w:val="0060119B"/>
    <w:rsid w:val="006177F3"/>
    <w:rsid w:val="007079D1"/>
    <w:rsid w:val="00715173"/>
    <w:rsid w:val="00726D9E"/>
    <w:rsid w:val="008A231E"/>
    <w:rsid w:val="008B35A5"/>
    <w:rsid w:val="008B6E59"/>
    <w:rsid w:val="008C2A0B"/>
    <w:rsid w:val="00983986"/>
    <w:rsid w:val="00992A38"/>
    <w:rsid w:val="00993609"/>
    <w:rsid w:val="00A04AC2"/>
    <w:rsid w:val="00A70493"/>
    <w:rsid w:val="00AC5908"/>
    <w:rsid w:val="00AD0CCE"/>
    <w:rsid w:val="00AF13E4"/>
    <w:rsid w:val="00AF22A9"/>
    <w:rsid w:val="00B27341"/>
    <w:rsid w:val="00B439D7"/>
    <w:rsid w:val="00B5508F"/>
    <w:rsid w:val="00BA1EC8"/>
    <w:rsid w:val="00BA3D8A"/>
    <w:rsid w:val="00BC61DB"/>
    <w:rsid w:val="00BF4962"/>
    <w:rsid w:val="00C0464F"/>
    <w:rsid w:val="00C17D2A"/>
    <w:rsid w:val="00C43CFF"/>
    <w:rsid w:val="00CC1844"/>
    <w:rsid w:val="00CC1CAB"/>
    <w:rsid w:val="00CE0948"/>
    <w:rsid w:val="00D12CC5"/>
    <w:rsid w:val="00D256A3"/>
    <w:rsid w:val="00D35479"/>
    <w:rsid w:val="00D57712"/>
    <w:rsid w:val="00D61E71"/>
    <w:rsid w:val="00DA3FFB"/>
    <w:rsid w:val="00DD1E1F"/>
    <w:rsid w:val="00DE0F65"/>
    <w:rsid w:val="00DE1BF3"/>
    <w:rsid w:val="00E30A88"/>
    <w:rsid w:val="00EA214C"/>
    <w:rsid w:val="00F02930"/>
    <w:rsid w:val="00F36E6D"/>
    <w:rsid w:val="00FA7B86"/>
    <w:rsid w:val="00FD31C6"/>
    <w:rsid w:val="00FE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22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22B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C18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18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22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22B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C18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184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1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0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73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6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04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48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291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475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76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992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470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1646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4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9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2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07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4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296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186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467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1484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213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2466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0153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5997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2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2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7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17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503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047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607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435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860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47418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6316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5792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5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0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9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91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9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0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48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37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883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1426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9196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9085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693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6808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6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1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6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082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551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31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836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7632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536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0433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8557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1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3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8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70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8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355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030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879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144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5633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6929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50766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37333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76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8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8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6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10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6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8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4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3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57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52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10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472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7269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517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1081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0499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24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6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10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16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475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920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189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78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2739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4341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6825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8605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8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9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19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9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2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4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8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2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4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15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9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1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800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96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607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201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435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223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860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0286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82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9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96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102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80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906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535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3432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545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1640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2294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4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3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7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95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49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225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854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980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3838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2610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1260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17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2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4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75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0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118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568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876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235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6350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5076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26931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22028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2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1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7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14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2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Cox</dc:creator>
  <cp:lastModifiedBy>JamesCox</cp:lastModifiedBy>
  <cp:revision>3</cp:revision>
  <cp:lastPrinted>2015-04-09T12:47:00Z</cp:lastPrinted>
  <dcterms:created xsi:type="dcterms:W3CDTF">2015-05-07T17:06:00Z</dcterms:created>
  <dcterms:modified xsi:type="dcterms:W3CDTF">2015-05-07T17:07:00Z</dcterms:modified>
</cp:coreProperties>
</file>